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D216F" w14:textId="1FDC0438" w:rsidR="00DC32EF" w:rsidRPr="00043D80" w:rsidRDefault="00151865" w:rsidP="00DC32E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 xml:space="preserve">Supplementary </w:t>
      </w:r>
      <w:r w:rsidR="00DC32EF" w:rsidRPr="00043D80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 xml:space="preserve">Table </w:t>
      </w:r>
      <w:r w:rsidR="00272AE8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>4</w:t>
      </w:r>
      <w:r w:rsidR="00DC32EF" w:rsidRPr="00043D80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 xml:space="preserve">. Top behavioral syllables identified using </w:t>
      </w:r>
      <w:proofErr w:type="spellStart"/>
      <w:r w:rsidR="00DC32EF" w:rsidRPr="00043D80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>Keypoint</w:t>
      </w:r>
      <w:proofErr w:type="spellEnd"/>
      <w:r w:rsidR="00DC32EF" w:rsidRPr="00043D80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 xml:space="preserve"> MoSeq</w:t>
      </w:r>
    </w:p>
    <w:tbl>
      <w:tblPr>
        <w:tblW w:w="90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2"/>
        <w:gridCol w:w="1498"/>
        <w:gridCol w:w="6173"/>
      </w:tblGrid>
      <w:tr w:rsidR="00DC32EF" w:rsidRPr="00043D80" w14:paraId="6570F5AD" w14:textId="77777777" w:rsidTr="00C25938">
        <w:trPr>
          <w:trHeight w:val="179"/>
        </w:trPr>
        <w:tc>
          <w:tcPr>
            <w:tcW w:w="1392" w:type="dxa"/>
          </w:tcPr>
          <w:p w14:paraId="0C789B4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yllable ID</w:t>
            </w:r>
          </w:p>
        </w:tc>
        <w:tc>
          <w:tcPr>
            <w:tcW w:w="1498" w:type="dxa"/>
          </w:tcPr>
          <w:p w14:paraId="09E8F717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6173" w:type="dxa"/>
          </w:tcPr>
          <w:p w14:paraId="495BE51A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DC32EF" w:rsidRPr="00043D80" w14:paraId="45126BDD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398DE8E1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0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142BE35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groom_hunch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72BC839F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Hunched grooming</w:t>
            </w:r>
          </w:p>
        </w:tc>
      </w:tr>
      <w:tr w:rsidR="00DC32EF" w:rsidRPr="00043D80" w14:paraId="42A32BCC" w14:textId="77777777" w:rsidTr="00C25938">
        <w:trPr>
          <w:trHeight w:val="225"/>
        </w:trPr>
        <w:tc>
          <w:tcPr>
            <w:tcW w:w="1392" w:type="dxa"/>
            <w:tcBorders>
              <w:right w:val="single" w:sz="4" w:space="0" w:color="808080"/>
            </w:tcBorders>
          </w:tcPr>
          <w:p w14:paraId="6EC0D5EC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1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76DBBA5D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burst_turn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668976E5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color w:val="000000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Turn 180 and burst across cage length</w:t>
            </w:r>
          </w:p>
        </w:tc>
      </w:tr>
      <w:tr w:rsidR="00DC32EF" w:rsidRPr="00043D80" w14:paraId="08974172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08D40D93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2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4A19796C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hunch_look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4E5406D7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Hunch, pause, and look in one direction</w:t>
            </w:r>
          </w:p>
        </w:tc>
      </w:tr>
      <w:tr w:rsidR="00DC32EF" w:rsidRPr="00043D80" w14:paraId="2A5AB4A6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2DB67600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3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4BD9B1B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burst_short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7982CF61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udden, agitated, fast burst(s) in a linear direction</w:t>
            </w:r>
          </w:p>
        </w:tc>
      </w:tr>
      <w:tr w:rsidR="00DC32EF" w:rsidRPr="00043D80" w14:paraId="66D42F85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74D11A3F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4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14E8C9D7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freeze_look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419406C3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 xml:space="preserve">Freeze and look around </w:t>
            </w:r>
          </w:p>
        </w:tc>
      </w:tr>
      <w:tr w:rsidR="00DC32EF" w:rsidRPr="00043D80" w14:paraId="48827741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752FE27F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5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49111287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rear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2F00B091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Rear and look up, while staying in place</w:t>
            </w:r>
          </w:p>
        </w:tc>
      </w:tr>
      <w:tr w:rsidR="00DC32EF" w:rsidRPr="00043D80" w14:paraId="737EB226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5025C484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6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53F0D5DE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stretch_burst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59497E4A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tretch and take one long step</w:t>
            </w:r>
          </w:p>
        </w:tc>
      </w:tr>
      <w:tr w:rsidR="00DC32EF" w:rsidRPr="00043D80" w14:paraId="4BDF031D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5E8550C4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7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3B785DDF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groom_quick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13B618B8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Grooming in quick separate bursts while looking around</w:t>
            </w:r>
          </w:p>
        </w:tc>
      </w:tr>
      <w:tr w:rsidR="00DC32EF" w:rsidRPr="00043D80" w14:paraId="152AC543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4587592F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8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74753E4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burst_home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50E2502E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Burst and go towards the hut</w:t>
            </w:r>
          </w:p>
        </w:tc>
      </w:tr>
      <w:tr w:rsidR="00DC32EF" w:rsidRPr="00043D80" w14:paraId="3B99590F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24DE58EF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9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01068825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groom_small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72A19335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low grooming</w:t>
            </w:r>
          </w:p>
        </w:tc>
      </w:tr>
      <w:tr w:rsidR="00DC32EF" w:rsidRPr="00043D80" w14:paraId="7077E398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04FA5CC2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10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13C53CD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rear_climb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10BAFC90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Rear and/or climb an object or wall</w:t>
            </w:r>
          </w:p>
        </w:tc>
      </w:tr>
      <w:tr w:rsidR="00DC32EF" w:rsidRPr="00043D80" w14:paraId="5B76695C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426342C4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11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75053F7A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stretch_sit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65612933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tretch upper body forward while sitting and staying in place</w:t>
            </w:r>
          </w:p>
        </w:tc>
      </w:tr>
      <w:tr w:rsidR="00DC32EF" w:rsidRPr="00043D80" w14:paraId="6AF98DF5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68B4D479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12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7C480EEE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ball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7371ACA8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Hunched, moving minimally</w:t>
            </w:r>
          </w:p>
        </w:tc>
      </w:tr>
      <w:tr w:rsidR="00DC32EF" w:rsidRPr="00043D80" w14:paraId="539F3377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02C7E39F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13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497408BA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curl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037FA9BC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top moving and curl</w:t>
            </w:r>
          </w:p>
        </w:tc>
      </w:tr>
      <w:tr w:rsidR="00DC32EF" w:rsidRPr="00043D80" w14:paraId="0AA4C81D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1D862F7A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14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3FD82D98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rear_fast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6359E4A0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Rapid rearing around the cage</w:t>
            </w:r>
          </w:p>
        </w:tc>
      </w:tr>
      <w:tr w:rsidR="00DC32EF" w:rsidRPr="00043D80" w14:paraId="4E447964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6E9DA8EB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15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31663BE7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burst_single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3A14E290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Quick burst away after staying in the same spot</w:t>
            </w:r>
          </w:p>
        </w:tc>
      </w:tr>
      <w:tr w:rsidR="00DC32EF" w:rsidRPr="00043D80" w14:paraId="3FA96BD9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33F1CB51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5E11C208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tay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6A4DA46A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tay in the same location with minimal movement, not hunched</w:t>
            </w:r>
          </w:p>
        </w:tc>
      </w:tr>
      <w:tr w:rsidR="00DC32EF" w:rsidRPr="00043D80" w14:paraId="491776C7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619B288A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20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186F25A1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food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7B034FC0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Interact with the food or food plate (i.e. Grab pellet)</w:t>
            </w:r>
          </w:p>
        </w:tc>
      </w:tr>
      <w:tr w:rsidR="00DC32EF" w:rsidRPr="00043D80" w14:paraId="7D08749A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24349E37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21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11A6695E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tretch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3824F645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tretch in place while standing or right after walking</w:t>
            </w:r>
          </w:p>
        </w:tc>
      </w:tr>
      <w:tr w:rsidR="00DC32EF" w:rsidRPr="00043D80" w14:paraId="0E8F717B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486E3959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24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479AD97B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groom_tail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1A962ED5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Grooming the tail</w:t>
            </w:r>
          </w:p>
        </w:tc>
      </w:tr>
      <w:tr w:rsidR="00DC32EF" w:rsidRPr="00043D80" w14:paraId="235E1173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300135D4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27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397ADE0F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loop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39A5A956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 xml:space="preserve">Burst away and then circle back to the same spot </w:t>
            </w:r>
          </w:p>
        </w:tc>
      </w:tr>
      <w:tr w:rsidR="00DC32EF" w:rsidRPr="00043D80" w14:paraId="658CB0CB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6AD02E02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28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4F81FCA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leep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48C5C11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Curled and asleep</w:t>
            </w:r>
          </w:p>
        </w:tc>
      </w:tr>
      <w:tr w:rsidR="00DC32EF" w:rsidRPr="00043D80" w14:paraId="2523E76C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6167531B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31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53EC1A35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groom_still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23B6569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Grooming while staying still</w:t>
            </w:r>
          </w:p>
        </w:tc>
      </w:tr>
      <w:tr w:rsidR="00DC32EF" w:rsidRPr="00043D80" w14:paraId="0811006B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6D71DF8A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34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4499B20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turn_behind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574EE0C0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Turn and/or look behind with a quick posterior groom</w:t>
            </w:r>
          </w:p>
        </w:tc>
      </w:tr>
      <w:tr w:rsidR="00DC32EF" w:rsidRPr="00043D80" w14:paraId="3C53FB09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0F49B41C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42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198F423B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turn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27ECA3C8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 xml:space="preserve">Turn while staying in place </w:t>
            </w:r>
          </w:p>
        </w:tc>
      </w:tr>
      <w:tr w:rsidR="00DC32EF" w:rsidRPr="00043D80" w14:paraId="08DFCA2B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7CD257C4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46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2C7DEFB1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look</w:t>
            </w:r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76612BF2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Look in different directions</w:t>
            </w:r>
          </w:p>
        </w:tc>
      </w:tr>
      <w:tr w:rsidR="00DC32EF" w:rsidRPr="00043D80" w14:paraId="1D9E46B9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0C5B92CA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50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301B0795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turn_away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17FE9B73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Turn away and move in opposite direction</w:t>
            </w:r>
          </w:p>
        </w:tc>
      </w:tr>
      <w:tr w:rsidR="00DC32EF" w:rsidRPr="00043D80" w14:paraId="67305975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5C0BE6AB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61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4F9D288E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freeze_hunch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5B29A1C8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Stop moving and stay hunched</w:t>
            </w:r>
          </w:p>
        </w:tc>
      </w:tr>
      <w:tr w:rsidR="00DC32EF" w:rsidRPr="00043D80" w14:paraId="57B13275" w14:textId="77777777" w:rsidTr="00C25938">
        <w:trPr>
          <w:trHeight w:val="179"/>
        </w:trPr>
        <w:tc>
          <w:tcPr>
            <w:tcW w:w="1392" w:type="dxa"/>
            <w:tcBorders>
              <w:right w:val="single" w:sz="4" w:space="0" w:color="808080"/>
            </w:tcBorders>
          </w:tcPr>
          <w:p w14:paraId="44E4DB9C" w14:textId="77777777" w:rsidR="00DC32EF" w:rsidRPr="00043D80" w:rsidRDefault="00DC32EF" w:rsidP="00C25938">
            <w:pPr>
              <w:spacing w:line="48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color w:val="000000"/>
              </w:rPr>
              <w:t>63</w:t>
            </w:r>
          </w:p>
        </w:tc>
        <w:tc>
          <w:tcPr>
            <w:tcW w:w="1498" w:type="dxa"/>
            <w:tcBorders>
              <w:left w:val="single" w:sz="4" w:space="0" w:color="808080"/>
              <w:right w:val="single" w:sz="4" w:space="0" w:color="808080"/>
            </w:tcBorders>
          </w:tcPr>
          <w:p w14:paraId="1AC9BE0D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color w:val="000000"/>
              </w:rPr>
              <w:t>small_burst</w:t>
            </w:r>
            <w:proofErr w:type="spellEnd"/>
          </w:p>
        </w:tc>
        <w:tc>
          <w:tcPr>
            <w:tcW w:w="6173" w:type="dxa"/>
            <w:tcBorders>
              <w:left w:val="single" w:sz="4" w:space="0" w:color="808080"/>
            </w:tcBorders>
          </w:tcPr>
          <w:p w14:paraId="488CAC0C" w14:textId="77777777" w:rsidR="00DC32EF" w:rsidRPr="00043D80" w:rsidRDefault="00DC32EF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mall movements</w:t>
            </w:r>
          </w:p>
        </w:tc>
      </w:tr>
    </w:tbl>
    <w:p w14:paraId="43E99423" w14:textId="77777777" w:rsidR="00DC32EF" w:rsidRPr="00043D80" w:rsidRDefault="00DC32EF" w:rsidP="00DC32EF">
      <w:pPr>
        <w:spacing w:after="0" w:line="480" w:lineRule="auto"/>
        <w:rPr>
          <w:rFonts w:ascii="Times New Roman" w:eastAsia="Cambria" w:hAnsi="Times New Roman" w:cs="Times New Roman"/>
        </w:rPr>
      </w:pPr>
    </w:p>
    <w:p w14:paraId="2D35818A" w14:textId="77777777" w:rsidR="001D487B" w:rsidRDefault="001D487B"/>
    <w:sectPr w:rsidR="001D4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2EF"/>
    <w:rsid w:val="00151865"/>
    <w:rsid w:val="001D487B"/>
    <w:rsid w:val="00233827"/>
    <w:rsid w:val="00272AE8"/>
    <w:rsid w:val="004A4863"/>
    <w:rsid w:val="004C3686"/>
    <w:rsid w:val="00B37C8E"/>
    <w:rsid w:val="00B57E38"/>
    <w:rsid w:val="00DC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480C0"/>
  <w15:chartTrackingRefBased/>
  <w15:docId w15:val="{EE67FB3E-1422-450C-AF5C-31B389632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2EF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2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2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2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2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2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2E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2E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2E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2E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2E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2E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2E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2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Rosario Hernandez, Thais</dc:creator>
  <cp:keywords/>
  <dc:description/>
  <cp:lastModifiedBy>Del Rosario Hernandez, Thais</cp:lastModifiedBy>
  <cp:revision>3</cp:revision>
  <dcterms:created xsi:type="dcterms:W3CDTF">2024-07-29T16:35:00Z</dcterms:created>
  <dcterms:modified xsi:type="dcterms:W3CDTF">2024-07-29T16:49:00Z</dcterms:modified>
</cp:coreProperties>
</file>